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15EDC" w14:textId="6FC511D8" w:rsidR="006B7B5F" w:rsidRPr="000F705C" w:rsidRDefault="000F705C" w:rsidP="000F705C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2256DD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upplementary Materials</w:t>
      </w:r>
    </w:p>
    <w:p w14:paraId="601B61B9" w14:textId="1BDC581A" w:rsidR="000F705C" w:rsidRPr="00FD14D3" w:rsidRDefault="00AC6533" w:rsidP="000F705C">
      <w:pPr>
        <w:rPr>
          <w:rFonts w:ascii="Times New Roman" w:hAnsi="Times New Roman" w:cs="Times New Roman"/>
          <w:sz w:val="24"/>
          <w:szCs w:val="24"/>
        </w:rPr>
      </w:pPr>
      <w:r w:rsidRPr="00FD14D3">
        <w:rPr>
          <w:rFonts w:ascii="Times New Roman" w:hAnsi="Times New Roman" w:cs="Times New Roman"/>
          <w:sz w:val="24"/>
          <w:szCs w:val="28"/>
        </w:rPr>
        <w:t>S</w:t>
      </w:r>
      <w:r w:rsidR="00E75601">
        <w:rPr>
          <w:rFonts w:ascii="Times New Roman" w:hAnsi="Times New Roman" w:cs="Times New Roman"/>
          <w:sz w:val="24"/>
          <w:szCs w:val="28"/>
        </w:rPr>
        <w:t xml:space="preserve">upplementary Material </w:t>
      </w:r>
      <w:r>
        <w:rPr>
          <w:rFonts w:ascii="Times New Roman" w:hAnsi="Times New Roman" w:cs="Times New Roman"/>
          <w:sz w:val="24"/>
          <w:szCs w:val="28"/>
        </w:rPr>
        <w:t>2</w:t>
      </w:r>
      <w:r w:rsidR="00E75601">
        <w:rPr>
          <w:rFonts w:ascii="Times New Roman" w:hAnsi="Times New Roman" w:cs="Times New Roman"/>
          <w:sz w:val="24"/>
          <w:szCs w:val="28"/>
        </w:rPr>
        <w:t>.</w:t>
      </w:r>
      <w:r w:rsidR="000F705C" w:rsidRPr="00FD14D3">
        <w:rPr>
          <w:rFonts w:ascii="Times New Roman" w:hAnsi="Times New Roman" w:cs="Times New Roman"/>
          <w:sz w:val="24"/>
          <w:szCs w:val="24"/>
        </w:rPr>
        <w:t xml:space="preserve"> Hazard ratios for </w:t>
      </w:r>
      <w:r w:rsidR="00894B42">
        <w:rPr>
          <w:rFonts w:ascii="Times New Roman" w:hAnsi="Times New Roman" w:cs="Times New Roman"/>
          <w:sz w:val="24"/>
          <w:szCs w:val="24"/>
        </w:rPr>
        <w:t>different causes of death</w:t>
      </w:r>
      <w:r w:rsidR="000F705C" w:rsidRPr="00FD14D3">
        <w:rPr>
          <w:rFonts w:ascii="Times New Roman" w:hAnsi="Times New Roman" w:cs="Times New Roman"/>
          <w:sz w:val="24"/>
          <w:szCs w:val="24"/>
        </w:rPr>
        <w:t xml:space="preserve"> by </w:t>
      </w:r>
      <w:r w:rsidR="00894B42">
        <w:rPr>
          <w:rFonts w:ascii="Times New Roman" w:hAnsi="Times New Roman" w:cs="Times New Roman"/>
          <w:sz w:val="24"/>
          <w:szCs w:val="24"/>
        </w:rPr>
        <w:t>subgroups</w:t>
      </w:r>
      <w:r w:rsidR="000F705C" w:rsidRPr="00FD14D3">
        <w:rPr>
          <w:rFonts w:ascii="Times New Roman" w:hAnsi="Times New Roman" w:cs="Times New Roman"/>
          <w:sz w:val="24"/>
          <w:szCs w:val="24"/>
          <w:lang w:val="vi-VN"/>
        </w:rPr>
        <w:t xml:space="preserve"> according to </w:t>
      </w:r>
      <w:r w:rsidR="000F705C" w:rsidRPr="00FD14D3">
        <w:rPr>
          <w:rFonts w:ascii="Times New Roman" w:hAnsi="Times New Roman" w:cs="Times New Roman"/>
          <w:sz w:val="24"/>
          <w:szCs w:val="24"/>
        </w:rPr>
        <w:t xml:space="preserve">the </w:t>
      </w:r>
      <w:r w:rsidR="000F705C" w:rsidRPr="00FD14D3">
        <w:rPr>
          <w:rFonts w:ascii="Times New Roman" w:hAnsi="Times New Roman" w:cs="Times New Roman"/>
          <w:sz w:val="24"/>
          <w:szCs w:val="24"/>
          <w:lang w:val="vi-VN"/>
        </w:rPr>
        <w:t xml:space="preserve">screening history </w:t>
      </w:r>
    </w:p>
    <w:tbl>
      <w:tblPr>
        <w:tblW w:w="8833" w:type="dxa"/>
        <w:jc w:val="center"/>
        <w:tblLook w:val="04A0" w:firstRow="1" w:lastRow="0" w:firstColumn="1" w:lastColumn="0" w:noHBand="0" w:noVBand="1"/>
      </w:tblPr>
      <w:tblGrid>
        <w:gridCol w:w="2331"/>
        <w:gridCol w:w="2256"/>
        <w:gridCol w:w="2105"/>
        <w:gridCol w:w="2131"/>
        <w:gridCol w:w="10"/>
      </w:tblGrid>
      <w:tr w:rsidR="000F705C" w:rsidRPr="00FD14D3" w14:paraId="6D00F201" w14:textId="77777777" w:rsidTr="00624F14">
        <w:trPr>
          <w:gridAfter w:val="1"/>
          <w:wAfter w:w="10" w:type="dxa"/>
          <w:trHeight w:val="218"/>
          <w:jc w:val="center"/>
        </w:trPr>
        <w:tc>
          <w:tcPr>
            <w:tcW w:w="233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F0A5" w14:textId="77777777" w:rsidR="000F705C" w:rsidRPr="00FD14D3" w:rsidRDefault="000F705C" w:rsidP="00BF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9C95C7" w14:textId="590D80C9" w:rsidR="000F705C" w:rsidRPr="00FD14D3" w:rsidRDefault="00894B42" w:rsidP="00BF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l-cause death</w:t>
            </w:r>
            <w:r w:rsidR="00D249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2AB0BC" w14:textId="1008DC30" w:rsidR="000F705C" w:rsidRPr="00FD14D3" w:rsidRDefault="000F705C" w:rsidP="00BF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D14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C</w:t>
            </w:r>
            <w:r w:rsidR="00894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death</w:t>
            </w:r>
            <w:r w:rsidR="00D249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CAF40B" w14:textId="5E798A53" w:rsidR="000F705C" w:rsidRPr="00FD14D3" w:rsidRDefault="000F705C" w:rsidP="00BF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D14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n-BC</w:t>
            </w:r>
            <w:r w:rsidR="00894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death</w:t>
            </w:r>
            <w:r w:rsidR="00D249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0F705C" w:rsidRPr="00FD14D3" w14:paraId="40D7CD8B" w14:textId="77777777" w:rsidTr="00BF0BB3">
        <w:trPr>
          <w:gridAfter w:val="1"/>
          <w:wAfter w:w="10" w:type="dxa"/>
          <w:trHeight w:val="163"/>
          <w:jc w:val="center"/>
        </w:trPr>
        <w:tc>
          <w:tcPr>
            <w:tcW w:w="233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51106A" w14:textId="77777777" w:rsidR="000F705C" w:rsidRPr="00FD14D3" w:rsidRDefault="000F705C" w:rsidP="00BF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EF9CAF" w14:textId="77777777" w:rsidR="000F705C" w:rsidRPr="00FD14D3" w:rsidRDefault="000F705C" w:rsidP="00BF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eastAsia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5AA7CF" w14:textId="77777777" w:rsidR="000F705C" w:rsidRPr="00FD14D3" w:rsidRDefault="000F705C" w:rsidP="00BF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eastAsia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E49FEB" w14:textId="77777777" w:rsidR="000F705C" w:rsidRPr="00FD14D3" w:rsidRDefault="000F705C" w:rsidP="00BF0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eastAsia="Times New Roman" w:hAnsi="Times New Roman" w:cs="Times New Roman"/>
                <w:sz w:val="24"/>
                <w:szCs w:val="24"/>
              </w:rPr>
              <w:t>HR (95% CI)</w:t>
            </w:r>
          </w:p>
        </w:tc>
      </w:tr>
      <w:tr w:rsidR="000F705C" w:rsidRPr="00FD14D3" w14:paraId="2C29D054" w14:textId="77777777" w:rsidTr="00BF0BB3">
        <w:trPr>
          <w:gridAfter w:val="1"/>
          <w:wAfter w:w="10" w:type="dxa"/>
          <w:trHeight w:val="224"/>
          <w:jc w:val="center"/>
        </w:trPr>
        <w:tc>
          <w:tcPr>
            <w:tcW w:w="2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1F518CD" w14:textId="77777777" w:rsidR="000F705C" w:rsidRPr="00B46C04" w:rsidRDefault="000F705C" w:rsidP="00BF0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46C0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ge at diagnosis</w:t>
            </w:r>
          </w:p>
        </w:tc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2C53901" w14:textId="77777777" w:rsidR="000F705C" w:rsidRPr="00FD14D3" w:rsidRDefault="000F705C" w:rsidP="00BF0BB3">
            <w:pPr>
              <w:spacing w:after="0" w:line="240" w:lineRule="auto"/>
              <w:ind w:right="3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328AE9D" w14:textId="77777777" w:rsidR="000F705C" w:rsidRPr="00FD14D3" w:rsidRDefault="000F705C" w:rsidP="00BF0B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ABF68F1" w14:textId="77777777" w:rsidR="000F705C" w:rsidRPr="00FD14D3" w:rsidRDefault="000F705C" w:rsidP="00BF0B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705C" w:rsidRPr="00FD14D3" w14:paraId="3FB3CB97" w14:textId="77777777" w:rsidTr="00BF0BB3">
        <w:trPr>
          <w:gridAfter w:val="1"/>
          <w:wAfter w:w="10" w:type="dxa"/>
          <w:trHeight w:val="224"/>
          <w:jc w:val="center"/>
        </w:trPr>
        <w:tc>
          <w:tcPr>
            <w:tcW w:w="2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B29EAC6" w14:textId="77777777" w:rsidR="000F705C" w:rsidRPr="00FD14D3" w:rsidRDefault="000F705C" w:rsidP="00BF0BB3">
            <w:pPr>
              <w:spacing w:after="0" w:line="240" w:lineRule="auto"/>
              <w:ind w:firstLineChars="50" w:firstLine="11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CIS</w:t>
            </w:r>
          </w:p>
        </w:tc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22099F9" w14:textId="77777777" w:rsidR="000F705C" w:rsidRPr="00FD14D3" w:rsidRDefault="000F705C" w:rsidP="00BF0BB3">
            <w:pPr>
              <w:spacing w:after="0" w:line="240" w:lineRule="auto"/>
              <w:ind w:right="3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7BFE2CF" w14:textId="77777777" w:rsidR="000F705C" w:rsidRPr="00FD14D3" w:rsidRDefault="000F705C" w:rsidP="00BF0B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76D1B0E" w14:textId="77777777" w:rsidR="000F705C" w:rsidRPr="00FD14D3" w:rsidRDefault="000F705C" w:rsidP="00BF0B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705C" w:rsidRPr="00FD14D3" w14:paraId="2D5DF400" w14:textId="77777777" w:rsidTr="00BF0BB3">
        <w:trPr>
          <w:gridAfter w:val="1"/>
          <w:wAfter w:w="10" w:type="dxa"/>
          <w:trHeight w:val="224"/>
          <w:jc w:val="center"/>
        </w:trPr>
        <w:tc>
          <w:tcPr>
            <w:tcW w:w="2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F964215" w14:textId="3EF74B72" w:rsidR="000F705C" w:rsidRPr="00FD14D3" w:rsidRDefault="000F705C" w:rsidP="00BF0BB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ver </w:t>
            </w:r>
            <w:r w:rsidR="00FA19E5">
              <w:rPr>
                <w:rFonts w:ascii="Times New Roman" w:eastAsia="Times New Roman" w:hAnsi="Times New Roman" w:cs="Times New Roman"/>
                <w:sz w:val="24"/>
                <w:szCs w:val="24"/>
              </w:rPr>
              <w:t>screened</w:t>
            </w:r>
          </w:p>
        </w:tc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27224D9" w14:textId="77777777" w:rsidR="000F705C" w:rsidRPr="00FD14D3" w:rsidRDefault="000F705C" w:rsidP="00BF0BB3">
            <w:pPr>
              <w:spacing w:after="0" w:line="240" w:lineRule="auto"/>
              <w:ind w:right="300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FFC978A" w14:textId="77777777" w:rsidR="000F705C" w:rsidRPr="00FD14D3" w:rsidRDefault="000F705C" w:rsidP="00BF0B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84E429B" w14:textId="77777777" w:rsidR="000F705C" w:rsidRPr="00FD14D3" w:rsidRDefault="000F705C" w:rsidP="00BF0B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0F705C" w:rsidRPr="00FD14D3" w14:paraId="003DBFD7" w14:textId="77777777" w:rsidTr="00BF0BB3">
        <w:trPr>
          <w:gridAfter w:val="1"/>
          <w:wAfter w:w="10" w:type="dxa"/>
          <w:trHeight w:val="224"/>
          <w:jc w:val="center"/>
        </w:trPr>
        <w:tc>
          <w:tcPr>
            <w:tcW w:w="2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866669D" w14:textId="77777777" w:rsidR="000F705C" w:rsidRPr="00FD14D3" w:rsidRDefault="000F705C" w:rsidP="00BF0BB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eastAsia="Times New Roman" w:hAnsi="Times New Roman" w:cs="Times New Roman"/>
                <w:sz w:val="24"/>
                <w:szCs w:val="24"/>
              </w:rPr>
              <w:t>Screened</w:t>
            </w:r>
          </w:p>
        </w:tc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B7B5ADE" w14:textId="685F0929" w:rsidR="000F705C" w:rsidRPr="00FD14D3" w:rsidRDefault="000F705C" w:rsidP="00BF0B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  <w:r w:rsidRPr="00FD14D3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</w:t>
            </w: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(0.3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63)</w:t>
            </w:r>
          </w:p>
        </w:tc>
        <w:tc>
          <w:tcPr>
            <w:tcW w:w="21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659DB94" w14:textId="20EF5173" w:rsidR="000F705C" w:rsidRPr="00FD14D3" w:rsidRDefault="000F705C" w:rsidP="00BF0B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62 (0.26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1.43)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04989F1" w14:textId="18145D4E" w:rsidR="000F705C" w:rsidRPr="00FD14D3" w:rsidRDefault="000F705C" w:rsidP="00BF0B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39 (0.26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60)</w:t>
            </w:r>
          </w:p>
        </w:tc>
      </w:tr>
      <w:tr w:rsidR="000F705C" w:rsidRPr="00FD14D3" w14:paraId="1409FE08" w14:textId="77777777" w:rsidTr="00BF0BB3">
        <w:trPr>
          <w:gridAfter w:val="1"/>
          <w:wAfter w:w="10" w:type="dxa"/>
          <w:trHeight w:val="224"/>
          <w:jc w:val="center"/>
        </w:trPr>
        <w:tc>
          <w:tcPr>
            <w:tcW w:w="2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BF5540D" w14:textId="77777777" w:rsidR="000F705C" w:rsidRPr="00FD14D3" w:rsidRDefault="000F705C" w:rsidP="00BF0BB3">
            <w:pPr>
              <w:spacing w:after="0" w:line="240" w:lineRule="auto"/>
              <w:ind w:firstLineChars="50" w:firstLine="11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calized</w:t>
            </w:r>
          </w:p>
        </w:tc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DA6525C" w14:textId="77777777" w:rsidR="000F705C" w:rsidRPr="00FD14D3" w:rsidRDefault="000F705C" w:rsidP="00BF0B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0B28145" w14:textId="77777777" w:rsidR="000F705C" w:rsidRPr="00FD14D3" w:rsidRDefault="000F705C" w:rsidP="00BF0B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B15F2A1" w14:textId="77777777" w:rsidR="000F705C" w:rsidRPr="00FD14D3" w:rsidRDefault="000F705C" w:rsidP="00BF0B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705C" w:rsidRPr="00FD14D3" w14:paraId="418F5A6B" w14:textId="77777777" w:rsidTr="00BF0BB3">
        <w:trPr>
          <w:gridAfter w:val="1"/>
          <w:wAfter w:w="10" w:type="dxa"/>
          <w:trHeight w:val="224"/>
          <w:jc w:val="center"/>
        </w:trPr>
        <w:tc>
          <w:tcPr>
            <w:tcW w:w="2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E632FFA" w14:textId="055EBDE3" w:rsidR="000F705C" w:rsidRPr="00FD14D3" w:rsidRDefault="000F705C" w:rsidP="00BF0BB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ver </w:t>
            </w:r>
            <w:r w:rsidR="00FA19E5">
              <w:rPr>
                <w:rFonts w:ascii="Times New Roman" w:eastAsia="Times New Roman" w:hAnsi="Times New Roman" w:cs="Times New Roman"/>
                <w:sz w:val="24"/>
                <w:szCs w:val="24"/>
              </w:rPr>
              <w:t>screened</w:t>
            </w:r>
          </w:p>
        </w:tc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E347711" w14:textId="77777777" w:rsidR="000F705C" w:rsidRPr="00FD14D3" w:rsidRDefault="000F705C" w:rsidP="00BF0B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DC89A92" w14:textId="77777777" w:rsidR="000F705C" w:rsidRPr="00FD14D3" w:rsidRDefault="000F705C" w:rsidP="00BF0B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3DEB33F" w14:textId="77777777" w:rsidR="000F705C" w:rsidRPr="00FD14D3" w:rsidRDefault="000F705C" w:rsidP="00BF0B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0F705C" w:rsidRPr="00FD14D3" w14:paraId="6A725EB7" w14:textId="77777777" w:rsidTr="00BF0BB3">
        <w:trPr>
          <w:gridAfter w:val="1"/>
          <w:wAfter w:w="10" w:type="dxa"/>
          <w:trHeight w:val="224"/>
          <w:jc w:val="center"/>
        </w:trPr>
        <w:tc>
          <w:tcPr>
            <w:tcW w:w="2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38C8F51" w14:textId="77777777" w:rsidR="000F705C" w:rsidRPr="00FD14D3" w:rsidRDefault="000F705C" w:rsidP="00BF0BB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eastAsia="Times New Roman" w:hAnsi="Times New Roman" w:cs="Times New Roman"/>
                <w:sz w:val="24"/>
                <w:szCs w:val="24"/>
              </w:rPr>
              <w:t>Screened</w:t>
            </w:r>
          </w:p>
        </w:tc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262E51A" w14:textId="604C3979" w:rsidR="000F705C" w:rsidRPr="00FD14D3" w:rsidRDefault="000F705C" w:rsidP="00BF0B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68 (0.59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78)</w:t>
            </w:r>
          </w:p>
        </w:tc>
        <w:tc>
          <w:tcPr>
            <w:tcW w:w="21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6FBE5A6" w14:textId="6745C360" w:rsidR="000F705C" w:rsidRPr="00FD14D3" w:rsidRDefault="000F705C" w:rsidP="00BF0B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58 (0.49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70)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8A5C48E" w14:textId="7A6533B5" w:rsidR="000F705C" w:rsidRPr="00FD14D3" w:rsidRDefault="000F705C" w:rsidP="00BF0B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83 (0.67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1.02)</w:t>
            </w:r>
          </w:p>
        </w:tc>
      </w:tr>
      <w:tr w:rsidR="000F705C" w:rsidRPr="00FD14D3" w14:paraId="2E8F7F51" w14:textId="77777777" w:rsidTr="00BF0BB3">
        <w:trPr>
          <w:gridAfter w:val="1"/>
          <w:wAfter w:w="10" w:type="dxa"/>
          <w:trHeight w:val="224"/>
          <w:jc w:val="center"/>
        </w:trPr>
        <w:tc>
          <w:tcPr>
            <w:tcW w:w="2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0A8783C" w14:textId="77777777" w:rsidR="000F705C" w:rsidRPr="00FD14D3" w:rsidRDefault="000F705C" w:rsidP="00BF0BB3">
            <w:pPr>
              <w:spacing w:after="0" w:line="240" w:lineRule="auto"/>
              <w:ind w:firstLineChars="50" w:firstLine="11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Regional </w:t>
            </w:r>
          </w:p>
        </w:tc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A1962E7" w14:textId="77777777" w:rsidR="000F705C" w:rsidRPr="00FD14D3" w:rsidRDefault="000F705C" w:rsidP="00BF0B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AF3E7DF" w14:textId="77777777" w:rsidR="000F705C" w:rsidRPr="00FD14D3" w:rsidRDefault="000F705C" w:rsidP="00BF0B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A133971" w14:textId="77777777" w:rsidR="000F705C" w:rsidRPr="00FD14D3" w:rsidRDefault="000F705C" w:rsidP="00BF0B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705C" w:rsidRPr="00FD14D3" w14:paraId="2D35E84E" w14:textId="77777777" w:rsidTr="00BF0BB3">
        <w:trPr>
          <w:gridAfter w:val="1"/>
          <w:wAfter w:w="10" w:type="dxa"/>
          <w:trHeight w:val="224"/>
          <w:jc w:val="center"/>
        </w:trPr>
        <w:tc>
          <w:tcPr>
            <w:tcW w:w="2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214030B" w14:textId="0850AFF7" w:rsidR="000F705C" w:rsidRPr="00FD14D3" w:rsidRDefault="000F705C" w:rsidP="00BF0BB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ver </w:t>
            </w:r>
            <w:r w:rsidR="00FA19E5">
              <w:rPr>
                <w:rFonts w:ascii="Times New Roman" w:eastAsia="Times New Roman" w:hAnsi="Times New Roman" w:cs="Times New Roman"/>
                <w:sz w:val="24"/>
                <w:szCs w:val="24"/>
              </w:rPr>
              <w:t>screened</w:t>
            </w:r>
          </w:p>
        </w:tc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4C594CF" w14:textId="77777777" w:rsidR="000F705C" w:rsidRPr="00FD14D3" w:rsidRDefault="000F705C" w:rsidP="00BF0B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AEAC4E9" w14:textId="77777777" w:rsidR="000F705C" w:rsidRPr="00FD14D3" w:rsidRDefault="000F705C" w:rsidP="00BF0B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B90CDD9" w14:textId="77777777" w:rsidR="000F705C" w:rsidRPr="00FD14D3" w:rsidRDefault="000F705C" w:rsidP="00BF0B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0F705C" w:rsidRPr="00FD14D3" w14:paraId="54D0ABB5" w14:textId="77777777" w:rsidTr="00BF0BB3">
        <w:trPr>
          <w:gridAfter w:val="1"/>
          <w:wAfter w:w="10" w:type="dxa"/>
          <w:trHeight w:val="224"/>
          <w:jc w:val="center"/>
        </w:trPr>
        <w:tc>
          <w:tcPr>
            <w:tcW w:w="2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81DD686" w14:textId="77777777" w:rsidR="000F705C" w:rsidRPr="00FD14D3" w:rsidRDefault="000F705C" w:rsidP="00BF0BB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eastAsia="Times New Roman" w:hAnsi="Times New Roman" w:cs="Times New Roman"/>
                <w:sz w:val="24"/>
                <w:szCs w:val="24"/>
              </w:rPr>
              <w:t>Screened</w:t>
            </w:r>
          </w:p>
        </w:tc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BBB9284" w14:textId="177D8DEF" w:rsidR="000F705C" w:rsidRPr="00FD14D3" w:rsidRDefault="000F705C" w:rsidP="00BF0B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64 (0.58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72)</w:t>
            </w:r>
          </w:p>
        </w:tc>
        <w:tc>
          <w:tcPr>
            <w:tcW w:w="21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5F0C8DD" w14:textId="46BAC1F2" w:rsidR="000F705C" w:rsidRPr="00FD14D3" w:rsidRDefault="000F705C" w:rsidP="00BF0B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64 (0.57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73)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156AA50" w14:textId="05AF3CA1" w:rsidR="000F705C" w:rsidRPr="00FD14D3" w:rsidRDefault="000F705C" w:rsidP="00BF0B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64 (0.50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80)</w:t>
            </w:r>
          </w:p>
        </w:tc>
      </w:tr>
      <w:tr w:rsidR="000F705C" w:rsidRPr="00FD14D3" w14:paraId="2308C061" w14:textId="77777777" w:rsidTr="00BF0BB3">
        <w:trPr>
          <w:gridAfter w:val="1"/>
          <w:wAfter w:w="10" w:type="dxa"/>
          <w:trHeight w:val="224"/>
          <w:jc w:val="center"/>
        </w:trPr>
        <w:tc>
          <w:tcPr>
            <w:tcW w:w="2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4582721" w14:textId="77777777" w:rsidR="000F705C" w:rsidRPr="00FD14D3" w:rsidRDefault="000F705C" w:rsidP="00BF0BB3">
            <w:pPr>
              <w:spacing w:after="0" w:line="240" w:lineRule="auto"/>
              <w:ind w:firstLineChars="50" w:firstLine="11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istant </w:t>
            </w:r>
          </w:p>
        </w:tc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4E1F7CE" w14:textId="77777777" w:rsidR="000F705C" w:rsidRPr="00FD14D3" w:rsidRDefault="000F705C" w:rsidP="00BF0B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BEC5302" w14:textId="77777777" w:rsidR="000F705C" w:rsidRPr="00FD14D3" w:rsidRDefault="000F705C" w:rsidP="00BF0B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4393DE9" w14:textId="77777777" w:rsidR="000F705C" w:rsidRPr="00FD14D3" w:rsidRDefault="000F705C" w:rsidP="00BF0B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705C" w:rsidRPr="00FD14D3" w14:paraId="00D58B21" w14:textId="77777777" w:rsidTr="00BF0BB3">
        <w:trPr>
          <w:gridAfter w:val="1"/>
          <w:wAfter w:w="10" w:type="dxa"/>
          <w:trHeight w:val="224"/>
          <w:jc w:val="center"/>
        </w:trPr>
        <w:tc>
          <w:tcPr>
            <w:tcW w:w="2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1C90D93" w14:textId="54E24A72" w:rsidR="000F705C" w:rsidRPr="00FD14D3" w:rsidRDefault="000F705C" w:rsidP="00BF0BB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ver </w:t>
            </w:r>
            <w:r w:rsidR="00FA19E5">
              <w:rPr>
                <w:rFonts w:ascii="Times New Roman" w:eastAsia="Times New Roman" w:hAnsi="Times New Roman" w:cs="Times New Roman"/>
                <w:sz w:val="24"/>
                <w:szCs w:val="24"/>
              </w:rPr>
              <w:t>screened</w:t>
            </w:r>
          </w:p>
        </w:tc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91A8D0E" w14:textId="77777777" w:rsidR="000F705C" w:rsidRPr="00FD14D3" w:rsidRDefault="000F705C" w:rsidP="00BF0B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AA224F5" w14:textId="77777777" w:rsidR="000F705C" w:rsidRPr="00FD14D3" w:rsidRDefault="000F705C" w:rsidP="00BF0B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970A0CC" w14:textId="77777777" w:rsidR="000F705C" w:rsidRPr="00FD14D3" w:rsidRDefault="000F705C" w:rsidP="00BF0B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0F705C" w:rsidRPr="00FD14D3" w14:paraId="4AD2972D" w14:textId="77777777" w:rsidTr="00BF0BB3">
        <w:trPr>
          <w:gridAfter w:val="1"/>
          <w:wAfter w:w="10" w:type="dxa"/>
          <w:trHeight w:val="224"/>
          <w:jc w:val="center"/>
        </w:trPr>
        <w:tc>
          <w:tcPr>
            <w:tcW w:w="2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B471C60" w14:textId="77777777" w:rsidR="000F705C" w:rsidRPr="00FD14D3" w:rsidRDefault="000F705C" w:rsidP="00BF0BB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eastAsia="Times New Roman" w:hAnsi="Times New Roman" w:cs="Times New Roman"/>
                <w:sz w:val="24"/>
                <w:szCs w:val="24"/>
              </w:rPr>
              <w:t>Screened</w:t>
            </w:r>
          </w:p>
        </w:tc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21848E0" w14:textId="2EB5AC8E" w:rsidR="000F705C" w:rsidRPr="00FD14D3" w:rsidRDefault="000F705C" w:rsidP="00BF0B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77 (0.66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89)</w:t>
            </w:r>
          </w:p>
        </w:tc>
        <w:tc>
          <w:tcPr>
            <w:tcW w:w="21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8B0689E" w14:textId="0AA982AE" w:rsidR="000F705C" w:rsidRPr="00FD14D3" w:rsidRDefault="000F705C" w:rsidP="00BF0B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76 (0.66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89)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2AA502D" w14:textId="2406FE71" w:rsidR="000F705C" w:rsidRPr="00FD14D3" w:rsidRDefault="000F705C" w:rsidP="00BF0B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88 (0.42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1.84)</w:t>
            </w:r>
          </w:p>
        </w:tc>
      </w:tr>
      <w:tr w:rsidR="000F705C" w:rsidRPr="00FD14D3" w14:paraId="23D795AF" w14:textId="77777777" w:rsidTr="00BF0BB3">
        <w:trPr>
          <w:gridAfter w:val="1"/>
          <w:wAfter w:w="10" w:type="dxa"/>
          <w:trHeight w:val="207"/>
          <w:jc w:val="center"/>
        </w:trPr>
        <w:tc>
          <w:tcPr>
            <w:tcW w:w="233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FE8878" w14:textId="77777777" w:rsidR="000F705C" w:rsidRPr="00FD14D3" w:rsidRDefault="000F705C" w:rsidP="00BF0BB3">
            <w:pPr>
              <w:spacing w:after="0" w:line="240" w:lineRule="auto"/>
              <w:ind w:firstLineChars="50" w:firstLine="118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D14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known</w:t>
            </w:r>
          </w:p>
        </w:tc>
        <w:tc>
          <w:tcPr>
            <w:tcW w:w="225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C62562" w14:textId="77777777" w:rsidR="000F705C" w:rsidRPr="00FD14D3" w:rsidRDefault="000F705C" w:rsidP="00BF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94E682" w14:textId="77777777" w:rsidR="000F705C" w:rsidRPr="00FD14D3" w:rsidRDefault="000F705C" w:rsidP="00BF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5BF520" w14:textId="77777777" w:rsidR="000F705C" w:rsidRPr="00FD14D3" w:rsidRDefault="000F705C" w:rsidP="00BF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F705C" w:rsidRPr="00FD14D3" w14:paraId="6CA7EA21" w14:textId="77777777" w:rsidTr="00BF0BB3">
        <w:trPr>
          <w:gridAfter w:val="1"/>
          <w:wAfter w:w="10" w:type="dxa"/>
          <w:trHeight w:val="224"/>
          <w:jc w:val="center"/>
        </w:trPr>
        <w:tc>
          <w:tcPr>
            <w:tcW w:w="2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09611E0" w14:textId="7093287E" w:rsidR="000F705C" w:rsidRPr="00FD14D3" w:rsidRDefault="000F705C" w:rsidP="00BF0BB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ver </w:t>
            </w:r>
            <w:r w:rsidR="00FA19E5">
              <w:rPr>
                <w:rFonts w:ascii="Times New Roman" w:eastAsia="Times New Roman" w:hAnsi="Times New Roman" w:cs="Times New Roman"/>
                <w:sz w:val="24"/>
                <w:szCs w:val="24"/>
              </w:rPr>
              <w:t>screened</w:t>
            </w:r>
          </w:p>
        </w:tc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83873CD" w14:textId="77777777" w:rsidR="000F705C" w:rsidRPr="00FD14D3" w:rsidRDefault="000F705C" w:rsidP="00BF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8BF4681" w14:textId="77777777" w:rsidR="000F705C" w:rsidRPr="00FD14D3" w:rsidRDefault="000F705C" w:rsidP="00BF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D00A433" w14:textId="77777777" w:rsidR="000F705C" w:rsidRPr="00FD14D3" w:rsidRDefault="000F705C" w:rsidP="00BF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0F705C" w:rsidRPr="00FD14D3" w14:paraId="62DAA18E" w14:textId="77777777" w:rsidTr="00BF0BB3">
        <w:trPr>
          <w:gridAfter w:val="1"/>
          <w:wAfter w:w="10" w:type="dxa"/>
          <w:trHeight w:val="224"/>
          <w:jc w:val="center"/>
        </w:trPr>
        <w:tc>
          <w:tcPr>
            <w:tcW w:w="2331" w:type="dxa"/>
            <w:tcBorders>
              <w:right w:val="nil"/>
            </w:tcBorders>
            <w:shd w:val="clear" w:color="000000" w:fill="FFFFFF"/>
            <w:noWrap/>
            <w:vAlign w:val="center"/>
          </w:tcPr>
          <w:p w14:paraId="00CDD746" w14:textId="77777777" w:rsidR="000F705C" w:rsidRPr="00FD14D3" w:rsidRDefault="000F705C" w:rsidP="00BF0BB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eastAsia="Times New Roman" w:hAnsi="Times New Roman" w:cs="Times New Roman"/>
                <w:sz w:val="24"/>
                <w:szCs w:val="24"/>
              </w:rPr>
              <w:t>Screened</w:t>
            </w:r>
          </w:p>
        </w:tc>
        <w:tc>
          <w:tcPr>
            <w:tcW w:w="225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3C83F77" w14:textId="3B5BF57D" w:rsidR="000F705C" w:rsidRPr="00FD14D3" w:rsidRDefault="000F705C" w:rsidP="00BF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53 (0.43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66)</w:t>
            </w:r>
          </w:p>
        </w:tc>
        <w:tc>
          <w:tcPr>
            <w:tcW w:w="21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437AA6C" w14:textId="51E59E57" w:rsidR="000F705C" w:rsidRPr="00FD14D3" w:rsidRDefault="000F705C" w:rsidP="00BF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48 (0.37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62)</w:t>
            </w:r>
          </w:p>
        </w:tc>
        <w:tc>
          <w:tcPr>
            <w:tcW w:w="2131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4691CFB8" w14:textId="70F858F4" w:rsidR="000F705C" w:rsidRPr="00FD14D3" w:rsidRDefault="000F705C" w:rsidP="00BF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74 (0.48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1.14)</w:t>
            </w:r>
          </w:p>
        </w:tc>
      </w:tr>
      <w:tr w:rsidR="000F705C" w:rsidRPr="00FD14D3" w14:paraId="262ADD89" w14:textId="77777777" w:rsidTr="00BF0BB3">
        <w:trPr>
          <w:gridAfter w:val="1"/>
          <w:wAfter w:w="10" w:type="dxa"/>
          <w:trHeight w:val="224"/>
          <w:jc w:val="center"/>
        </w:trPr>
        <w:tc>
          <w:tcPr>
            <w:tcW w:w="4587" w:type="dxa"/>
            <w:gridSpan w:val="2"/>
            <w:shd w:val="clear" w:color="000000" w:fill="FFFFFF"/>
            <w:noWrap/>
            <w:vAlign w:val="center"/>
          </w:tcPr>
          <w:p w14:paraId="7874AB03" w14:textId="77777777" w:rsidR="000F705C" w:rsidRPr="00B46C04" w:rsidRDefault="000F705C" w:rsidP="00BF0B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C0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 at diagnosis (years)</w:t>
            </w:r>
          </w:p>
        </w:tc>
        <w:tc>
          <w:tcPr>
            <w:tcW w:w="2105" w:type="dxa"/>
            <w:shd w:val="clear" w:color="000000" w:fill="FFFFFF"/>
            <w:noWrap/>
            <w:vAlign w:val="center"/>
          </w:tcPr>
          <w:p w14:paraId="2ED1778B" w14:textId="77777777" w:rsidR="000F705C" w:rsidRPr="00FD14D3" w:rsidRDefault="000F705C" w:rsidP="00BF0B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shd w:val="clear" w:color="000000" w:fill="FFFFFF"/>
            <w:noWrap/>
            <w:vAlign w:val="center"/>
          </w:tcPr>
          <w:p w14:paraId="34E3E73D" w14:textId="77777777" w:rsidR="000F705C" w:rsidRPr="00FD14D3" w:rsidRDefault="000F705C" w:rsidP="00BF0B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705C" w:rsidRPr="00FD14D3" w14:paraId="4F13AD52" w14:textId="77777777" w:rsidTr="00BF0BB3">
        <w:trPr>
          <w:gridAfter w:val="1"/>
          <w:wAfter w:w="10" w:type="dxa"/>
          <w:trHeight w:val="224"/>
          <w:jc w:val="center"/>
        </w:trPr>
        <w:tc>
          <w:tcPr>
            <w:tcW w:w="233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81AA75" w14:textId="7FF3BF48" w:rsidR="000F705C" w:rsidRPr="00FD14D3" w:rsidRDefault="000F705C" w:rsidP="00BF0BB3">
            <w:pPr>
              <w:spacing w:after="0" w:line="240" w:lineRule="auto"/>
              <w:ind w:firstLineChars="12" w:firstLine="28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FD14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40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D14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9</w:t>
            </w:r>
            <w:r w:rsidR="00876C3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56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6A75349A" w14:textId="77777777" w:rsidR="000F705C" w:rsidRPr="00FD14D3" w:rsidRDefault="000F705C" w:rsidP="00BF0B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D6FD994" w14:textId="77777777" w:rsidR="000F705C" w:rsidRPr="00FD14D3" w:rsidRDefault="000F705C" w:rsidP="00BF0B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FAD03E" w14:textId="77777777" w:rsidR="000F705C" w:rsidRPr="00FD14D3" w:rsidRDefault="000F705C" w:rsidP="00BF0B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705C" w:rsidRPr="00FD14D3" w14:paraId="29B7A9E6" w14:textId="77777777" w:rsidTr="00BF0BB3">
        <w:trPr>
          <w:gridAfter w:val="1"/>
          <w:wAfter w:w="10" w:type="dxa"/>
          <w:trHeight w:val="224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ECF19D" w14:textId="784729B7" w:rsidR="000F705C" w:rsidRPr="00FD14D3" w:rsidRDefault="000F705C" w:rsidP="00BF0BB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ver </w:t>
            </w:r>
            <w:r w:rsidR="00FA19E5">
              <w:rPr>
                <w:rFonts w:ascii="Times New Roman" w:eastAsia="Times New Roman" w:hAnsi="Times New Roman" w:cs="Times New Roman"/>
                <w:sz w:val="24"/>
                <w:szCs w:val="24"/>
              </w:rPr>
              <w:t>screened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FDF12B" w14:textId="77777777" w:rsidR="000F705C" w:rsidRPr="00FD14D3" w:rsidRDefault="000F705C" w:rsidP="00BF0B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19F65C" w14:textId="77777777" w:rsidR="000F705C" w:rsidRPr="00FD14D3" w:rsidRDefault="000F705C" w:rsidP="00BF0B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0CE4F1" w14:textId="77777777" w:rsidR="000F705C" w:rsidRPr="00FD14D3" w:rsidRDefault="000F705C" w:rsidP="00BF0B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0F705C" w:rsidRPr="00FD14D3" w14:paraId="2D4CBD47" w14:textId="77777777" w:rsidTr="00BF0BB3">
        <w:trPr>
          <w:gridAfter w:val="1"/>
          <w:wAfter w:w="10" w:type="dxa"/>
          <w:trHeight w:val="224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FDA6D0" w14:textId="77777777" w:rsidR="000F705C" w:rsidRPr="00FD14D3" w:rsidRDefault="000F705C" w:rsidP="00BF0BB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eastAsia="Times New Roman" w:hAnsi="Times New Roman" w:cs="Times New Roman"/>
                <w:sz w:val="24"/>
                <w:szCs w:val="24"/>
              </w:rPr>
              <w:t>Screened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F52D43" w14:textId="07FD00D4" w:rsidR="000F705C" w:rsidRPr="00FD14D3" w:rsidRDefault="000F705C" w:rsidP="00BF0B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72 (0.63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81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D649EB" w14:textId="101574AD" w:rsidR="000F705C" w:rsidRPr="00FD14D3" w:rsidRDefault="000F705C" w:rsidP="00BF0B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71 (0.62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81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DDE897A" w14:textId="2229C909" w:rsidR="000F705C" w:rsidRPr="00FD14D3" w:rsidRDefault="000F705C" w:rsidP="00BF0B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75 (0.52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1.08)</w:t>
            </w:r>
          </w:p>
        </w:tc>
      </w:tr>
      <w:tr w:rsidR="000F705C" w:rsidRPr="00FD14D3" w14:paraId="136ECD0C" w14:textId="77777777" w:rsidTr="00BF0BB3">
        <w:trPr>
          <w:gridAfter w:val="1"/>
          <w:wAfter w:w="10" w:type="dxa"/>
          <w:trHeight w:val="224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0609DB" w14:textId="651F1FC0" w:rsidR="000F705C" w:rsidRPr="00FD14D3" w:rsidRDefault="000F705C" w:rsidP="00BF0BB3">
            <w:pPr>
              <w:spacing w:after="0" w:line="240" w:lineRule="auto"/>
              <w:ind w:firstLineChars="50" w:firstLine="118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D14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0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D14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9</w:t>
            </w:r>
            <w:r w:rsidR="00876C3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B51830" w14:textId="77777777" w:rsidR="000F705C" w:rsidRPr="00FD14D3" w:rsidRDefault="000F705C" w:rsidP="00BF0BB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C6DA635" w14:textId="77777777" w:rsidR="000F705C" w:rsidRPr="00FD14D3" w:rsidRDefault="000F705C" w:rsidP="00BF0BB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58DFEA4" w14:textId="77777777" w:rsidR="000F705C" w:rsidRPr="00FD14D3" w:rsidRDefault="000F705C" w:rsidP="00BF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F705C" w:rsidRPr="00FD14D3" w14:paraId="7CF20510" w14:textId="77777777" w:rsidTr="00BF0BB3">
        <w:trPr>
          <w:gridAfter w:val="1"/>
          <w:wAfter w:w="10" w:type="dxa"/>
          <w:trHeight w:val="224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BCF551" w14:textId="0C7BDFC1" w:rsidR="000F705C" w:rsidRPr="00FD14D3" w:rsidRDefault="000F705C" w:rsidP="00BF0BB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ver </w:t>
            </w:r>
            <w:r w:rsidR="00FA19E5">
              <w:rPr>
                <w:rFonts w:ascii="Times New Roman" w:eastAsia="Times New Roman" w:hAnsi="Times New Roman" w:cs="Times New Roman"/>
                <w:sz w:val="24"/>
                <w:szCs w:val="24"/>
              </w:rPr>
              <w:t>screened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1BE17F" w14:textId="77777777" w:rsidR="000F705C" w:rsidRPr="00FD14D3" w:rsidRDefault="000F705C" w:rsidP="00BF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A67A0A" w14:textId="77777777" w:rsidR="000F705C" w:rsidRPr="00FD14D3" w:rsidRDefault="000F705C" w:rsidP="00BF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A48E41" w14:textId="77777777" w:rsidR="000F705C" w:rsidRPr="00FD14D3" w:rsidRDefault="000F705C" w:rsidP="00BF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0F705C" w:rsidRPr="00FD14D3" w14:paraId="79246028" w14:textId="77777777" w:rsidTr="00BF0BB3">
        <w:trPr>
          <w:gridAfter w:val="1"/>
          <w:wAfter w:w="10" w:type="dxa"/>
          <w:trHeight w:val="224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B93E05" w14:textId="77777777" w:rsidR="000F705C" w:rsidRPr="00FD14D3" w:rsidRDefault="000F705C" w:rsidP="00BF0BB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eastAsia="Times New Roman" w:hAnsi="Times New Roman" w:cs="Times New Roman"/>
                <w:sz w:val="24"/>
                <w:szCs w:val="24"/>
              </w:rPr>
              <w:t>Screened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8D2A25" w14:textId="2D0996E7" w:rsidR="000F705C" w:rsidRPr="00FD14D3" w:rsidRDefault="000F705C" w:rsidP="00BF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69 (0.61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78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96AFAD" w14:textId="63EEE93E" w:rsidR="000F705C" w:rsidRPr="00FD14D3" w:rsidRDefault="000F705C" w:rsidP="00BF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65 (0.57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74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DE3858" w14:textId="5F76DABF" w:rsidR="000F705C" w:rsidRPr="00FD14D3" w:rsidRDefault="000F705C" w:rsidP="00BF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97 (0.70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1.33)</w:t>
            </w:r>
          </w:p>
        </w:tc>
      </w:tr>
      <w:tr w:rsidR="000F705C" w:rsidRPr="00FD14D3" w14:paraId="0CC6C5B4" w14:textId="77777777" w:rsidTr="00BF0BB3">
        <w:trPr>
          <w:gridAfter w:val="1"/>
          <w:wAfter w:w="10" w:type="dxa"/>
          <w:trHeight w:val="224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89D6B8" w14:textId="2C6CF022" w:rsidR="000F705C" w:rsidRPr="00FD14D3" w:rsidRDefault="000F705C" w:rsidP="00BF0BB3">
            <w:pPr>
              <w:spacing w:after="0" w:line="240" w:lineRule="auto"/>
              <w:ind w:firstLineChars="50" w:firstLine="118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D14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0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D14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9</w:t>
            </w:r>
            <w:r w:rsidR="00876C3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FF11CE" w14:textId="77777777" w:rsidR="000F705C" w:rsidRPr="00FD14D3" w:rsidRDefault="000F705C" w:rsidP="00BF0BB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95AF82F" w14:textId="77777777" w:rsidR="000F705C" w:rsidRPr="00FD14D3" w:rsidRDefault="000F705C" w:rsidP="00BF0BB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EFEF94" w14:textId="77777777" w:rsidR="000F705C" w:rsidRPr="00FD14D3" w:rsidRDefault="000F705C" w:rsidP="00BF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F705C" w:rsidRPr="00FD14D3" w14:paraId="42E53F9B" w14:textId="77777777" w:rsidTr="00BF0BB3">
        <w:trPr>
          <w:gridAfter w:val="1"/>
          <w:wAfter w:w="10" w:type="dxa"/>
          <w:trHeight w:val="224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9B4210" w14:textId="4E7D9F60" w:rsidR="000F705C" w:rsidRPr="00FD14D3" w:rsidRDefault="000F705C" w:rsidP="00BF0BB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ver </w:t>
            </w:r>
            <w:r w:rsidR="00FA19E5">
              <w:rPr>
                <w:rFonts w:ascii="Times New Roman" w:eastAsia="Times New Roman" w:hAnsi="Times New Roman" w:cs="Times New Roman"/>
                <w:sz w:val="24"/>
                <w:szCs w:val="24"/>
              </w:rPr>
              <w:t>screened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423815" w14:textId="77777777" w:rsidR="000F705C" w:rsidRPr="00FD14D3" w:rsidRDefault="000F705C" w:rsidP="00BF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6E300E" w14:textId="77777777" w:rsidR="000F705C" w:rsidRPr="00FD14D3" w:rsidRDefault="000F705C" w:rsidP="00BF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366C4C" w14:textId="77777777" w:rsidR="000F705C" w:rsidRPr="00FD14D3" w:rsidRDefault="000F705C" w:rsidP="00BF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0F705C" w:rsidRPr="00FD14D3" w14:paraId="2348A585" w14:textId="77777777" w:rsidTr="00BF0BB3">
        <w:trPr>
          <w:gridAfter w:val="1"/>
          <w:wAfter w:w="10" w:type="dxa"/>
          <w:trHeight w:val="224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C5E64A" w14:textId="77777777" w:rsidR="000F705C" w:rsidRPr="00FD14D3" w:rsidRDefault="000F705C" w:rsidP="00BF0BB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eastAsia="Times New Roman" w:hAnsi="Times New Roman" w:cs="Times New Roman"/>
                <w:sz w:val="24"/>
                <w:szCs w:val="24"/>
              </w:rPr>
              <w:t>Screened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2089F7" w14:textId="79F54686" w:rsidR="000F705C" w:rsidRPr="00FD14D3" w:rsidRDefault="000F705C" w:rsidP="00BF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64 (0.55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75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597D8D" w14:textId="519F8188" w:rsidR="000F705C" w:rsidRPr="00FD14D3" w:rsidRDefault="000F705C" w:rsidP="00BF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61 (0.51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74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328C98" w14:textId="6F392C2C" w:rsidR="000F705C" w:rsidRPr="00FD14D3" w:rsidRDefault="000F705C" w:rsidP="00BF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71 (0.54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94)</w:t>
            </w:r>
          </w:p>
        </w:tc>
      </w:tr>
      <w:tr w:rsidR="000F705C" w:rsidRPr="00FD14D3" w14:paraId="50D6B8BD" w14:textId="77777777" w:rsidTr="00BF0BB3">
        <w:trPr>
          <w:gridAfter w:val="1"/>
          <w:wAfter w:w="10" w:type="dxa"/>
          <w:trHeight w:val="224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02B45C" w14:textId="783ACF1C" w:rsidR="000F705C" w:rsidRPr="00FD14D3" w:rsidRDefault="000F705C" w:rsidP="00BF0BB3">
            <w:pPr>
              <w:spacing w:after="0" w:line="240" w:lineRule="auto"/>
              <w:ind w:firstLineChars="50" w:firstLine="118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D14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≥70</w:t>
            </w:r>
            <w:r w:rsidR="00876C3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3CE0D7B" w14:textId="77777777" w:rsidR="000F705C" w:rsidRPr="00FD14D3" w:rsidRDefault="000F705C" w:rsidP="00BF0BB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E7FC47" w14:textId="77777777" w:rsidR="000F705C" w:rsidRPr="00FD14D3" w:rsidRDefault="000F705C" w:rsidP="00BF0BB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8C60C68" w14:textId="77777777" w:rsidR="000F705C" w:rsidRPr="00FD14D3" w:rsidRDefault="000F705C" w:rsidP="00BF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F705C" w:rsidRPr="00FD14D3" w14:paraId="72275EC7" w14:textId="77777777" w:rsidTr="00BF0BB3">
        <w:trPr>
          <w:gridAfter w:val="1"/>
          <w:wAfter w:w="10" w:type="dxa"/>
          <w:trHeight w:val="224"/>
          <w:jc w:val="center"/>
        </w:trPr>
        <w:tc>
          <w:tcPr>
            <w:tcW w:w="2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87A0506" w14:textId="6F46F282" w:rsidR="000F705C" w:rsidRPr="00FD14D3" w:rsidRDefault="000F705C" w:rsidP="00BF0BB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ver </w:t>
            </w:r>
            <w:r w:rsidR="00FA19E5">
              <w:rPr>
                <w:rFonts w:ascii="Times New Roman" w:eastAsia="Times New Roman" w:hAnsi="Times New Roman" w:cs="Times New Roman"/>
                <w:sz w:val="24"/>
                <w:szCs w:val="24"/>
              </w:rPr>
              <w:t>screened</w:t>
            </w:r>
          </w:p>
        </w:tc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C1F9344" w14:textId="77777777" w:rsidR="000F705C" w:rsidRPr="00FD14D3" w:rsidRDefault="000F705C" w:rsidP="00BF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2617A9C" w14:textId="77777777" w:rsidR="000F705C" w:rsidRPr="00FD14D3" w:rsidRDefault="000F705C" w:rsidP="00BF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0A98385" w14:textId="77777777" w:rsidR="000F705C" w:rsidRPr="00FD14D3" w:rsidRDefault="000F705C" w:rsidP="00BF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0F705C" w:rsidRPr="00FD14D3" w14:paraId="5273D899" w14:textId="77777777" w:rsidTr="00BF0BB3">
        <w:trPr>
          <w:gridAfter w:val="1"/>
          <w:wAfter w:w="10" w:type="dxa"/>
          <w:trHeight w:val="224"/>
          <w:jc w:val="center"/>
        </w:trPr>
        <w:tc>
          <w:tcPr>
            <w:tcW w:w="2331" w:type="dxa"/>
            <w:tcBorders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B6BF3D9" w14:textId="77777777" w:rsidR="000F705C" w:rsidRPr="00FD14D3" w:rsidRDefault="000F705C" w:rsidP="00BF0BB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eastAsia="Times New Roman" w:hAnsi="Times New Roman" w:cs="Times New Roman"/>
                <w:sz w:val="24"/>
                <w:szCs w:val="24"/>
              </w:rPr>
              <w:t>Screened</w:t>
            </w:r>
          </w:p>
        </w:tc>
        <w:tc>
          <w:tcPr>
            <w:tcW w:w="2256" w:type="dxa"/>
            <w:tcBorders>
              <w:left w:val="nil"/>
              <w:bottom w:val="dashed" w:sz="4" w:space="0" w:color="auto"/>
              <w:right w:val="nil"/>
            </w:tcBorders>
            <w:shd w:val="clear" w:color="000000" w:fill="FFFFFF"/>
          </w:tcPr>
          <w:p w14:paraId="2776B9E7" w14:textId="7F609828" w:rsidR="000F705C" w:rsidRPr="00FD14D3" w:rsidRDefault="000F705C" w:rsidP="00BF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56 (0.47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66)</w:t>
            </w:r>
          </w:p>
        </w:tc>
        <w:tc>
          <w:tcPr>
            <w:tcW w:w="2105" w:type="dxa"/>
            <w:tcBorders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</w:tcPr>
          <w:p w14:paraId="10C6A651" w14:textId="37BA2042" w:rsidR="000F705C" w:rsidRPr="00FD14D3" w:rsidRDefault="000F705C" w:rsidP="00BF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50 (0.40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63)</w:t>
            </w:r>
          </w:p>
        </w:tc>
        <w:tc>
          <w:tcPr>
            <w:tcW w:w="2131" w:type="dxa"/>
            <w:tcBorders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</w:tcPr>
          <w:p w14:paraId="2FE72B46" w14:textId="7A7442D7" w:rsidR="000F705C" w:rsidRPr="00FD14D3" w:rsidRDefault="000F705C" w:rsidP="00BF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64 (0.50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82)</w:t>
            </w:r>
          </w:p>
        </w:tc>
      </w:tr>
      <w:tr w:rsidR="000F705C" w:rsidRPr="00FD14D3" w14:paraId="3B68F9E8" w14:textId="77777777" w:rsidTr="00BF0BB3">
        <w:trPr>
          <w:trHeight w:val="417"/>
          <w:jc w:val="center"/>
        </w:trPr>
        <w:tc>
          <w:tcPr>
            <w:tcW w:w="8833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4939F4" w14:textId="028A2B27" w:rsidR="000F705C" w:rsidRPr="00B14AB9" w:rsidRDefault="000F705C" w:rsidP="00BF0BB3">
            <w:pPr>
              <w:spacing w:after="0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B14AB9">
              <w:rPr>
                <w:rFonts w:ascii="Times New Roman" w:hAnsi="Times New Roman" w:cs="Times New Roman"/>
                <w:i/>
                <w:iCs/>
                <w:szCs w:val="20"/>
              </w:rPr>
              <w:t>HR</w:t>
            </w:r>
            <w:r w:rsidRPr="00B14AB9">
              <w:rPr>
                <w:rFonts w:ascii="Times New Roman" w:hAnsi="Times New Roman" w:cs="Times New Roman"/>
                <w:i/>
                <w:iCs/>
                <w:szCs w:val="20"/>
                <w:lang w:val="vi-VN"/>
              </w:rPr>
              <w:t>, ha</w:t>
            </w:r>
            <w:proofErr w:type="spellStart"/>
            <w:r w:rsidRPr="00B14AB9">
              <w:rPr>
                <w:rFonts w:ascii="Times New Roman" w:hAnsi="Times New Roman" w:cs="Times New Roman"/>
                <w:i/>
                <w:iCs/>
                <w:szCs w:val="20"/>
              </w:rPr>
              <w:t>zard</w:t>
            </w:r>
            <w:proofErr w:type="spellEnd"/>
            <w:r w:rsidRPr="00B14AB9">
              <w:rPr>
                <w:rFonts w:ascii="Times New Roman" w:hAnsi="Times New Roman" w:cs="Times New Roman"/>
                <w:i/>
                <w:iCs/>
                <w:szCs w:val="20"/>
              </w:rPr>
              <w:t xml:space="preserve"> ratio; CI, confiden</w:t>
            </w:r>
            <w:r w:rsidR="00B14AB9" w:rsidRPr="00B14AB9">
              <w:rPr>
                <w:rFonts w:ascii="Times New Roman" w:hAnsi="Times New Roman" w:cs="Times New Roman"/>
                <w:i/>
                <w:iCs/>
                <w:szCs w:val="20"/>
              </w:rPr>
              <w:t>ce</w:t>
            </w:r>
            <w:r w:rsidRPr="00B14AB9">
              <w:rPr>
                <w:rFonts w:ascii="Times New Roman" w:hAnsi="Times New Roman" w:cs="Times New Roman"/>
                <w:i/>
                <w:iCs/>
                <w:szCs w:val="20"/>
              </w:rPr>
              <w:t xml:space="preserve"> interval;</w:t>
            </w:r>
            <w:r w:rsidRPr="00B14AB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DCIS, </w:t>
            </w:r>
            <w:r w:rsidR="00B14AB9" w:rsidRPr="00B14AB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</w:t>
            </w:r>
            <w:r w:rsidRPr="00B14AB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ctal</w:t>
            </w:r>
            <w:r w:rsidRPr="00B14AB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vi-VN"/>
              </w:rPr>
              <w:t xml:space="preserve"> </w:t>
            </w:r>
            <w:r w:rsidRPr="00B14AB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cinoma in situ</w:t>
            </w:r>
            <w:r w:rsidR="006D6E4B" w:rsidRPr="00B14AB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</w:p>
          <w:p w14:paraId="31410D59" w14:textId="1F78197A" w:rsidR="000F705C" w:rsidRPr="00B14AB9" w:rsidRDefault="00D249AD" w:rsidP="00BF0BB3">
            <w:pPr>
              <w:spacing w:after="0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B14AB9">
              <w:rPr>
                <w:rFonts w:ascii="Times New Roman" w:hAnsi="Times New Roman" w:cs="Times New Roman"/>
                <w:i/>
                <w:iCs/>
                <w:szCs w:val="20"/>
                <w:vertAlign w:val="superscript"/>
              </w:rPr>
              <w:t>1</w:t>
            </w:r>
            <w:r w:rsidR="000F705C" w:rsidRPr="00B14AB9">
              <w:rPr>
                <w:rFonts w:ascii="Times New Roman" w:hAnsi="Times New Roman" w:cs="Times New Roman"/>
                <w:i/>
                <w:iCs/>
                <w:szCs w:val="20"/>
              </w:rPr>
              <w:t>Adjusted for age, socioeconomic status, stage, histological subtype, and anatomic site</w:t>
            </w:r>
            <w:r w:rsidR="006D6E4B" w:rsidRPr="00B14AB9">
              <w:rPr>
                <w:rFonts w:ascii="Times New Roman" w:hAnsi="Times New Roman" w:cs="Times New Roman"/>
                <w:i/>
                <w:iCs/>
                <w:szCs w:val="20"/>
              </w:rPr>
              <w:t>.</w:t>
            </w:r>
          </w:p>
          <w:p w14:paraId="27A9E2A7" w14:textId="1546F598" w:rsidR="000F705C" w:rsidRPr="00B14AB9" w:rsidRDefault="00D249AD" w:rsidP="00BF0BB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B14AB9">
              <w:rPr>
                <w:rFonts w:ascii="Times New Roman" w:eastAsia="Times New Roman" w:hAnsi="Times New Roman" w:cs="Times New Roman"/>
                <w:i/>
                <w:iCs/>
                <w:szCs w:val="20"/>
                <w:vertAlign w:val="superscript"/>
              </w:rPr>
              <w:t>2</w:t>
            </w:r>
            <w:r w:rsidR="000F705C" w:rsidRPr="00B14AB9">
              <w:rPr>
                <w:rFonts w:ascii="Times New Roman" w:eastAsia="Times New Roman" w:hAnsi="Times New Roman" w:cs="Times New Roman"/>
                <w:i/>
                <w:iCs/>
                <w:szCs w:val="20"/>
              </w:rPr>
              <w:t>Adjusted for socioeconomic status, stage, histological subtype, and anatomic site (invasive cancer only)</w:t>
            </w:r>
            <w:r w:rsidR="006D6E4B" w:rsidRPr="00B14AB9">
              <w:rPr>
                <w:rFonts w:ascii="Times New Roman" w:eastAsia="Times New Roman" w:hAnsi="Times New Roman" w:cs="Times New Roman"/>
                <w:i/>
                <w:iCs/>
                <w:szCs w:val="20"/>
              </w:rPr>
              <w:t>.</w:t>
            </w:r>
          </w:p>
        </w:tc>
      </w:tr>
    </w:tbl>
    <w:p w14:paraId="45481FEF" w14:textId="77777777" w:rsidR="000F705C" w:rsidRPr="00FD14D3" w:rsidRDefault="000F705C" w:rsidP="000F705C">
      <w:pPr>
        <w:jc w:val="center"/>
        <w:rPr>
          <w:rFonts w:ascii="Times New Roman" w:hAnsi="Times New Roman" w:cs="Times New Roman"/>
          <w:sz w:val="24"/>
          <w:szCs w:val="28"/>
        </w:rPr>
      </w:pPr>
    </w:p>
    <w:p w14:paraId="7AFDE7D1" w14:textId="77777777" w:rsidR="000F705C" w:rsidRPr="00FD14D3" w:rsidRDefault="000F705C" w:rsidP="000F705C">
      <w:pPr>
        <w:jc w:val="center"/>
        <w:rPr>
          <w:rFonts w:ascii="Times New Roman" w:hAnsi="Times New Roman" w:cs="Times New Roman"/>
          <w:sz w:val="24"/>
          <w:szCs w:val="28"/>
        </w:rPr>
      </w:pPr>
    </w:p>
    <w:sectPr w:rsidR="000F705C" w:rsidRPr="00FD14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E31BA8" w14:textId="77777777" w:rsidR="00A7204C" w:rsidRDefault="00A7204C" w:rsidP="008B00CB">
      <w:pPr>
        <w:spacing w:after="0" w:line="240" w:lineRule="auto"/>
      </w:pPr>
      <w:r>
        <w:separator/>
      </w:r>
    </w:p>
  </w:endnote>
  <w:endnote w:type="continuationSeparator" w:id="0">
    <w:p w14:paraId="049161A0" w14:textId="77777777" w:rsidR="00A7204C" w:rsidRDefault="00A7204C" w:rsidP="008B00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87AC4C" w14:textId="77777777" w:rsidR="00A7204C" w:rsidRDefault="00A7204C" w:rsidP="008B00CB">
      <w:pPr>
        <w:spacing w:after="0" w:line="240" w:lineRule="auto"/>
      </w:pPr>
      <w:r>
        <w:separator/>
      </w:r>
    </w:p>
  </w:footnote>
  <w:footnote w:type="continuationSeparator" w:id="0">
    <w:p w14:paraId="7E517B68" w14:textId="77777777" w:rsidR="00A7204C" w:rsidRDefault="00A7204C" w:rsidP="008B00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yNzY3NzE0sTQBEko6SsGpxcWZ+XkgBRa1AC9/3qwsAAAA"/>
  </w:docVars>
  <w:rsids>
    <w:rsidRoot w:val="000F705C"/>
    <w:rsid w:val="00076C40"/>
    <w:rsid w:val="000F705C"/>
    <w:rsid w:val="001154F4"/>
    <w:rsid w:val="0015599C"/>
    <w:rsid w:val="00204A6F"/>
    <w:rsid w:val="0036470D"/>
    <w:rsid w:val="003919E8"/>
    <w:rsid w:val="003E6D2B"/>
    <w:rsid w:val="003F35EC"/>
    <w:rsid w:val="004001AE"/>
    <w:rsid w:val="005617F8"/>
    <w:rsid w:val="005E27F0"/>
    <w:rsid w:val="00624F14"/>
    <w:rsid w:val="006B2FA4"/>
    <w:rsid w:val="006B7B5F"/>
    <w:rsid w:val="006D6D42"/>
    <w:rsid w:val="006D6E4B"/>
    <w:rsid w:val="006F2B76"/>
    <w:rsid w:val="00773FEC"/>
    <w:rsid w:val="007B6EEB"/>
    <w:rsid w:val="00876C37"/>
    <w:rsid w:val="008774C5"/>
    <w:rsid w:val="00894B42"/>
    <w:rsid w:val="008A4518"/>
    <w:rsid w:val="008A7ED7"/>
    <w:rsid w:val="008B00CB"/>
    <w:rsid w:val="008D1793"/>
    <w:rsid w:val="009926DF"/>
    <w:rsid w:val="00A302FD"/>
    <w:rsid w:val="00A3701B"/>
    <w:rsid w:val="00A7204C"/>
    <w:rsid w:val="00AC6533"/>
    <w:rsid w:val="00B00854"/>
    <w:rsid w:val="00B14AB9"/>
    <w:rsid w:val="00B56D84"/>
    <w:rsid w:val="00B61193"/>
    <w:rsid w:val="00BD3B3B"/>
    <w:rsid w:val="00C50352"/>
    <w:rsid w:val="00C77329"/>
    <w:rsid w:val="00CC5FF3"/>
    <w:rsid w:val="00D249AD"/>
    <w:rsid w:val="00D75B92"/>
    <w:rsid w:val="00E03DC1"/>
    <w:rsid w:val="00E75601"/>
    <w:rsid w:val="00E83B01"/>
    <w:rsid w:val="00F00133"/>
    <w:rsid w:val="00F0593A"/>
    <w:rsid w:val="00F56711"/>
    <w:rsid w:val="00F652FD"/>
    <w:rsid w:val="00FA1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28CCDD"/>
  <w15:chartTrackingRefBased/>
  <w15:docId w15:val="{23E5E5D1-BF77-4336-B149-6AFD8441B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705C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8B00CB"/>
    <w:pPr>
      <w:spacing w:after="0" w:line="240" w:lineRule="auto"/>
    </w:pPr>
    <w:rPr>
      <w:kern w:val="2"/>
      <w:sz w:val="20"/>
    </w:rPr>
  </w:style>
  <w:style w:type="paragraph" w:styleId="a4">
    <w:name w:val="header"/>
    <w:basedOn w:val="a"/>
    <w:link w:val="Char"/>
    <w:uiPriority w:val="99"/>
    <w:unhideWhenUsed/>
    <w:rsid w:val="008B00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8B00CB"/>
    <w:rPr>
      <w:kern w:val="2"/>
      <w:sz w:val="20"/>
    </w:rPr>
  </w:style>
  <w:style w:type="paragraph" w:styleId="a5">
    <w:name w:val="footer"/>
    <w:basedOn w:val="a"/>
    <w:link w:val="Char0"/>
    <w:uiPriority w:val="99"/>
    <w:unhideWhenUsed/>
    <w:rsid w:val="008B00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8B00CB"/>
    <w:rPr>
      <w:kern w:val="2"/>
      <w:sz w:val="20"/>
    </w:rPr>
  </w:style>
  <w:style w:type="character" w:styleId="a6">
    <w:name w:val="annotation reference"/>
    <w:basedOn w:val="a0"/>
    <w:uiPriority w:val="99"/>
    <w:semiHidden/>
    <w:unhideWhenUsed/>
    <w:rsid w:val="00A3701B"/>
    <w:rPr>
      <w:sz w:val="16"/>
      <w:szCs w:val="16"/>
    </w:rPr>
  </w:style>
  <w:style w:type="paragraph" w:styleId="a7">
    <w:name w:val="annotation text"/>
    <w:aliases w:val="Char11,字元, 字元"/>
    <w:basedOn w:val="a"/>
    <w:link w:val="Char1"/>
    <w:uiPriority w:val="99"/>
    <w:unhideWhenUsed/>
    <w:qFormat/>
    <w:rsid w:val="00A3701B"/>
    <w:pPr>
      <w:spacing w:line="240" w:lineRule="auto"/>
    </w:pPr>
    <w:rPr>
      <w:szCs w:val="20"/>
    </w:rPr>
  </w:style>
  <w:style w:type="character" w:customStyle="1" w:styleId="Char1">
    <w:name w:val="메모 텍스트 Char"/>
    <w:aliases w:val="Char11 Char,字元 Char, 字元 Char"/>
    <w:basedOn w:val="a0"/>
    <w:link w:val="a7"/>
    <w:uiPriority w:val="99"/>
    <w:qFormat/>
    <w:rsid w:val="00A3701B"/>
    <w:rPr>
      <w:kern w:val="2"/>
      <w:sz w:val="20"/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A3701B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A3701B"/>
    <w:rPr>
      <w:b/>
      <w:bCs/>
      <w:kern w:val="2"/>
      <w:sz w:val="20"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A370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A3701B"/>
    <w:rPr>
      <w:rFonts w:ascii="Segoe UI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163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1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y Luu</dc:creator>
  <cp:keywords/>
  <dc:description/>
  <cp:lastModifiedBy>이제인</cp:lastModifiedBy>
  <cp:revision>2</cp:revision>
  <dcterms:created xsi:type="dcterms:W3CDTF">2023-02-10T07:46:00Z</dcterms:created>
  <dcterms:modified xsi:type="dcterms:W3CDTF">2023-02-10T07:46:00Z</dcterms:modified>
</cp:coreProperties>
</file>